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30B" w:rsidRPr="004156CB" w:rsidRDefault="0094630B" w:rsidP="0094630B">
      <w:r w:rsidRPr="00B33F13">
        <w:rPr>
          <w:rFonts w:ascii="Times New Roman" w:hAnsi="Times New Roman" w:cs="Times New Roman"/>
        </w:rPr>
        <w:fldChar w:fldCharType="begin"/>
      </w:r>
      <w:r w:rsidRPr="004156CB">
        <w:rPr>
          <w:rFonts w:ascii="Times New Roman" w:hAnsi="Times New Roman" w:cs="Times New Roman"/>
        </w:rPr>
        <w:instrText xml:space="preserve"> LINK Excel.Sheet.12 "C:\\Users\\Engelk\\Desktop\\Sperm Metabolomics\\Masterdaten Ufz.xlsx" "correlations lipids!Z110S56:Z215S74" \a \f 5 \h  \* MERGEFORMAT </w:instrText>
      </w:r>
      <w:r w:rsidRPr="00B33F13">
        <w:rPr>
          <w:rFonts w:ascii="Times New Roman" w:hAnsi="Times New Roman" w:cs="Times New Roman"/>
        </w:rPr>
        <w:fldChar w:fldCharType="separate"/>
      </w:r>
    </w:p>
    <w:tbl>
      <w:tblPr>
        <w:tblStyle w:val="Tabellenraster"/>
        <w:tblW w:w="14992" w:type="dxa"/>
        <w:tblLayout w:type="fixed"/>
        <w:tblLook w:val="04A0" w:firstRow="1" w:lastRow="0" w:firstColumn="1" w:lastColumn="0" w:noHBand="0" w:noVBand="1"/>
      </w:tblPr>
      <w:tblGrid>
        <w:gridCol w:w="959"/>
        <w:gridCol w:w="779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  <w:gridCol w:w="779"/>
        <w:gridCol w:w="780"/>
        <w:gridCol w:w="780"/>
      </w:tblGrid>
      <w:tr w:rsidR="0094630B" w:rsidRPr="00B33F13" w:rsidTr="00E66717">
        <w:trPr>
          <w:trHeight w:val="255"/>
        </w:trPr>
        <w:tc>
          <w:tcPr>
            <w:tcW w:w="959" w:type="dxa"/>
            <w:noWrap/>
            <w:hideMark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94630B" w:rsidRPr="00B33F13" w:rsidTr="00E66717">
              <w:trPr>
                <w:trHeight w:val="139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630B" w:rsidRPr="00B33F13" w:rsidRDefault="0094630B" w:rsidP="00E6671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33F1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PC 14:0</w:t>
                  </w:r>
                </w:p>
              </w:tc>
            </w:tr>
          </w:tbl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7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</w:tr>
      <w:tr w:rsidR="0094630B" w:rsidRPr="00B33F13" w:rsidTr="00E66717">
        <w:trPr>
          <w:trHeight w:val="270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4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6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8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0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7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1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1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7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C 38: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7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1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8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12</w:t>
            </w:r>
          </w:p>
        </w:tc>
      </w:tr>
      <w:tr w:rsidR="0094630B" w:rsidRPr="00B33F13" w:rsidTr="00E66717">
        <w:trPr>
          <w:trHeight w:val="270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94630B" w:rsidRPr="00B33F13" w:rsidTr="00E66717">
        <w:trPr>
          <w:trHeight w:val="270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62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8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9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8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7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</w:tr>
      <w:tr w:rsidR="0094630B" w:rsidRPr="00B33F13" w:rsidTr="00E66717">
        <w:trPr>
          <w:trHeight w:val="270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94630B" w:rsidRPr="00B33F13" w:rsidTr="00E66717">
        <w:trPr>
          <w:trHeight w:val="270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4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6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4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0: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2: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0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79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</w:p>
        </w:tc>
        <w:tc>
          <w:tcPr>
            <w:tcW w:w="780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</w:tr>
    </w:tbl>
    <w:p w:rsidR="0094630B" w:rsidRDefault="0094630B" w:rsidP="0094630B">
      <w:r w:rsidRPr="00B33F13">
        <w:rPr>
          <w:rFonts w:ascii="Times New Roman" w:hAnsi="Times New Roman" w:cs="Times New Roman"/>
          <w:sz w:val="16"/>
          <w:szCs w:val="16"/>
        </w:rPr>
        <w:fldChar w:fldCharType="end"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Engelk\\Desktop\\Sperm Metabolomics\\Masterdaten Ufz.xlsx" "correlations lipids!Z110S75:Z215S95" 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Tabellenraster"/>
        <w:tblW w:w="14291" w:type="dxa"/>
        <w:tblLayout w:type="fixed"/>
        <w:tblLook w:val="04A0" w:firstRow="1" w:lastRow="0" w:firstColumn="1" w:lastColumn="0" w:noHBand="0" w:noVBand="1"/>
      </w:tblPr>
      <w:tblGrid>
        <w:gridCol w:w="959"/>
        <w:gridCol w:w="701"/>
        <w:gridCol w:w="702"/>
        <w:gridCol w:w="701"/>
        <w:gridCol w:w="702"/>
        <w:gridCol w:w="702"/>
        <w:gridCol w:w="701"/>
        <w:gridCol w:w="702"/>
        <w:gridCol w:w="702"/>
        <w:gridCol w:w="701"/>
        <w:gridCol w:w="702"/>
        <w:gridCol w:w="702"/>
        <w:gridCol w:w="701"/>
        <w:gridCol w:w="702"/>
        <w:gridCol w:w="702"/>
        <w:gridCol w:w="702"/>
        <w:gridCol w:w="702"/>
        <w:gridCol w:w="701"/>
        <w:gridCol w:w="702"/>
        <w:gridCol w:w="702"/>
      </w:tblGrid>
      <w:tr w:rsidR="0094630B" w:rsidRPr="00B33F13" w:rsidTr="00E66717">
        <w:trPr>
          <w:trHeight w:val="255"/>
        </w:trPr>
        <w:tc>
          <w:tcPr>
            <w:tcW w:w="959" w:type="dxa"/>
            <w:noWrap/>
            <w:hideMark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94630B" w:rsidRPr="00B33F13" w:rsidTr="00E66717">
              <w:trPr>
                <w:trHeight w:val="139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4630B" w:rsidRPr="00B33F13" w:rsidRDefault="0094630B" w:rsidP="00E6671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33F1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PC 14:0</w:t>
                  </w:r>
                </w:p>
              </w:tc>
            </w:tr>
          </w:tbl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7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</w:tr>
      <w:tr w:rsidR="0094630B" w:rsidRPr="00B33F13" w:rsidTr="00E66717">
        <w:trPr>
          <w:trHeight w:val="270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4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6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8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0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4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9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3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8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7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4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6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7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C 40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2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4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8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5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1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2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6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3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27</w:t>
            </w:r>
          </w:p>
        </w:tc>
      </w:tr>
      <w:tr w:rsidR="0094630B" w:rsidRPr="00B33F13" w:rsidTr="00E66717">
        <w:trPr>
          <w:trHeight w:val="270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</w:tr>
      <w:tr w:rsidR="0094630B" w:rsidRPr="00B33F13" w:rsidTr="00E66717">
        <w:trPr>
          <w:trHeight w:val="270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2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6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</w:tr>
      <w:tr w:rsidR="0094630B" w:rsidRPr="00B33F13" w:rsidTr="00E66717">
        <w:trPr>
          <w:trHeight w:val="270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</w:tr>
      <w:tr w:rsidR="0094630B" w:rsidRPr="00B33F13" w:rsidTr="00E66717">
        <w:trPr>
          <w:trHeight w:val="270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4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6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1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4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0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7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0: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8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2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9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2:3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0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</w:tr>
      <w:tr w:rsidR="0094630B" w:rsidRPr="00B33F13" w:rsidTr="00E66717">
        <w:trPr>
          <w:trHeight w:val="255"/>
        </w:trPr>
        <w:tc>
          <w:tcPr>
            <w:tcW w:w="959" w:type="dxa"/>
            <w:noWrap/>
          </w:tcPr>
          <w:p w:rsidR="0094630B" w:rsidRPr="00B33F13" w:rsidRDefault="0094630B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4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1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702" w:type="dxa"/>
            <w:noWrap/>
            <w:hideMark/>
          </w:tcPr>
          <w:p w:rsidR="0094630B" w:rsidRPr="00B33F13" w:rsidRDefault="0094630B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2</w:t>
            </w:r>
          </w:p>
        </w:tc>
      </w:tr>
    </w:tbl>
    <w:p w:rsidR="0094630B" w:rsidRDefault="0094630B" w:rsidP="00946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322651" w:rsidRDefault="00322651">
      <w:bookmarkStart w:id="0" w:name="_GoBack"/>
      <w:bookmarkEnd w:id="0"/>
    </w:p>
    <w:sectPr w:rsidR="00322651" w:rsidSect="0094630B">
      <w:pgSz w:w="15840" w:h="12240" w:orient="landscape"/>
      <w:pgMar w:top="1418" w:right="851" w:bottom="1418" w:left="3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15A42"/>
    <w:multiLevelType w:val="multilevel"/>
    <w:tmpl w:val="C10EF25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3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1">
    <w:nsid w:val="46457CEA"/>
    <w:multiLevelType w:val="multilevel"/>
    <w:tmpl w:val="C7EADCE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4336017"/>
    <w:multiLevelType w:val="multilevel"/>
    <w:tmpl w:val="27ECCF3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0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880" w:hanging="1440"/>
      </w:pPr>
      <w:rPr>
        <w:rFonts w:hint="default"/>
      </w:rPr>
    </w:lvl>
  </w:abstractNum>
  <w:abstractNum w:abstractNumId="3">
    <w:nsid w:val="60667E10"/>
    <w:multiLevelType w:val="multilevel"/>
    <w:tmpl w:val="C42A34E6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7D7C48F3"/>
    <w:multiLevelType w:val="multilevel"/>
    <w:tmpl w:val="A09C147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5">
    <w:nsid w:val="7F1475FC"/>
    <w:multiLevelType w:val="multilevel"/>
    <w:tmpl w:val="389ADB04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153B66"/>
    <w:rsid w:val="002C0FF8"/>
    <w:rsid w:val="00322651"/>
    <w:rsid w:val="00404FD6"/>
    <w:rsid w:val="0053114C"/>
    <w:rsid w:val="00620844"/>
    <w:rsid w:val="00816E75"/>
    <w:rsid w:val="0094630B"/>
    <w:rsid w:val="0094776A"/>
    <w:rsid w:val="00973B7E"/>
    <w:rsid w:val="009812BC"/>
    <w:rsid w:val="009A4A3E"/>
    <w:rsid w:val="00D11C26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3226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26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26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26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265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265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265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265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265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26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265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265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26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32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2265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226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26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26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26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26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651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2265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22651"/>
    <w:rPr>
      <w:color w:val="800080"/>
      <w:u w:val="single"/>
    </w:rPr>
  </w:style>
  <w:style w:type="paragraph" w:customStyle="1" w:styleId="xl66">
    <w:name w:val="xl66"/>
    <w:basedOn w:val="Standard"/>
    <w:rsid w:val="003226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322651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32265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22651"/>
  </w:style>
  <w:style w:type="paragraph" w:customStyle="1" w:styleId="CitaviBibliographyHeading">
    <w:name w:val="Citavi Bibliography Heading"/>
    <w:basedOn w:val="berschrift1"/>
    <w:link w:val="CitaviBibliographyHeadingZchn"/>
    <w:rsid w:val="0032265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22651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22651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22651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22651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22651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22651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22651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22651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3226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26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26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26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265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265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265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265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265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26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265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265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26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32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2265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226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26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26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26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26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651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2265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22651"/>
    <w:rPr>
      <w:color w:val="800080"/>
      <w:u w:val="single"/>
    </w:rPr>
  </w:style>
  <w:style w:type="paragraph" w:customStyle="1" w:styleId="xl66">
    <w:name w:val="xl66"/>
    <w:basedOn w:val="Standard"/>
    <w:rsid w:val="003226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322651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32265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22651"/>
  </w:style>
  <w:style w:type="paragraph" w:customStyle="1" w:styleId="CitaviBibliographyHeading">
    <w:name w:val="Citavi Bibliography Heading"/>
    <w:basedOn w:val="berschrift1"/>
    <w:link w:val="CitaviBibliographyHeadingZchn"/>
    <w:rsid w:val="0032265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22651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22651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22651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22651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22651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22651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22651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22651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47</Words>
  <Characters>2250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6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23:00Z</dcterms:created>
  <dcterms:modified xsi:type="dcterms:W3CDTF">2019-01-31T07:23:00Z</dcterms:modified>
</cp:coreProperties>
</file>